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C4509" w14:textId="26E0FF0A" w:rsidR="00015D95" w:rsidRPr="00015D95" w:rsidRDefault="00015D95" w:rsidP="00015D95">
      <w:pPr>
        <w:pStyle w:val="Caption"/>
        <w:keepNext/>
        <w:rPr>
          <w:lang w:val="en-US"/>
        </w:rPr>
      </w:pPr>
      <w:r>
        <w:rPr>
          <w:lang w:val="en-US"/>
        </w:rPr>
        <w:t xml:space="preserve">Supplementary </w:t>
      </w:r>
      <w:r w:rsidR="00820D04">
        <w:rPr>
          <w:lang w:val="en-US"/>
        </w:rPr>
        <w:t>T</w:t>
      </w:r>
      <w:r w:rsidRPr="00015D95">
        <w:rPr>
          <w:lang w:val="en-US"/>
        </w:rPr>
        <w:t xml:space="preserve">able </w:t>
      </w:r>
      <w:r>
        <w:fldChar w:fldCharType="begin"/>
      </w:r>
      <w:r w:rsidRPr="00015D95">
        <w:rPr>
          <w:lang w:val="en-US"/>
        </w:rPr>
        <w:instrText xml:space="preserve"> SEQ Table \* ARABIC </w:instrText>
      </w:r>
      <w:r>
        <w:fldChar w:fldCharType="separate"/>
      </w:r>
      <w:r w:rsidRPr="00015D95">
        <w:rPr>
          <w:noProof/>
          <w:lang w:val="en-US"/>
        </w:rPr>
        <w:t>1</w:t>
      </w:r>
      <w:r>
        <w:fldChar w:fldCharType="end"/>
      </w:r>
      <w:r w:rsidRPr="00015D95">
        <w:rPr>
          <w:lang w:val="en-US"/>
        </w:rPr>
        <w:t>:</w:t>
      </w:r>
      <w:r w:rsidRPr="00015D95">
        <w:rPr>
          <w:rFonts w:ascii="Calibri" w:hAnsi="Calibri" w:cs="Calibri"/>
          <w:lang w:val="en-US"/>
        </w:rPr>
        <w:t xml:space="preserve"> </w:t>
      </w:r>
      <w:r w:rsidRPr="008E7F2B">
        <w:rPr>
          <w:rFonts w:ascii="Calibri" w:hAnsi="Calibri" w:cs="Calibri"/>
          <w:lang w:val="en-US"/>
        </w:rPr>
        <w:t>Extracted ICD- and OPS-Codes and newly calculated variables.</w:t>
      </w:r>
    </w:p>
    <w:tbl>
      <w:tblPr>
        <w:tblStyle w:val="TableGrid"/>
        <w:tblpPr w:leftFromText="180" w:rightFromText="180" w:horzAnchor="margin" w:tblpY="432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5103"/>
      </w:tblGrid>
      <w:tr w:rsidR="00912EA0" w:rsidRPr="008E7F2B" w14:paraId="43C51AE2" w14:textId="77777777" w:rsidTr="00812E86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1E0A0EC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8E7F2B">
              <w:rPr>
                <w:rFonts w:ascii="Calibri" w:hAnsi="Calibri" w:cs="Calibri"/>
                <w:b/>
                <w:bCs/>
                <w:sz w:val="22"/>
                <w:szCs w:val="22"/>
              </w:rPr>
              <w:t>Diagnoses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18A6BBC" w14:textId="77777777" w:rsidR="00912EA0" w:rsidRPr="008E7F2B" w:rsidRDefault="00912EA0" w:rsidP="00812E8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E7F2B">
              <w:rPr>
                <w:rFonts w:ascii="Calibri" w:hAnsi="Calibri" w:cs="Calibri"/>
                <w:b/>
                <w:bCs/>
                <w:sz w:val="22"/>
                <w:szCs w:val="22"/>
              </w:rPr>
              <w:t>ICD-10-Code(s)</w:t>
            </w:r>
          </w:p>
          <w:p w14:paraId="3653B149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12EA0" w:rsidRPr="008E7F2B" w14:paraId="37329346" w14:textId="77777777" w:rsidTr="00812E86">
        <w:tc>
          <w:tcPr>
            <w:tcW w:w="4678" w:type="dxa"/>
            <w:tcBorders>
              <w:top w:val="single" w:sz="4" w:space="0" w:color="auto"/>
            </w:tcBorders>
          </w:tcPr>
          <w:p w14:paraId="7BA51B7A" w14:textId="77777777" w:rsidR="00912EA0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Traumatic Brain injury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081C0D30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06 (primary diagnosis)</w:t>
            </w:r>
          </w:p>
        </w:tc>
      </w:tr>
      <w:tr w:rsidR="00912EA0" w:rsidRPr="008E7F2B" w14:paraId="4112A461" w14:textId="77777777" w:rsidTr="00812E86">
        <w:tc>
          <w:tcPr>
            <w:tcW w:w="4678" w:type="dxa"/>
          </w:tcPr>
          <w:p w14:paraId="2A48BE0C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Type of head injury</w:t>
            </w:r>
          </w:p>
        </w:tc>
        <w:tc>
          <w:tcPr>
            <w:tcW w:w="5103" w:type="dxa"/>
          </w:tcPr>
          <w:p w14:paraId="43AF8F20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12EA0" w:rsidRPr="008E7F2B" w14:paraId="6D21FE2A" w14:textId="77777777" w:rsidTr="00812E86">
        <w:tc>
          <w:tcPr>
            <w:tcW w:w="4678" w:type="dxa"/>
          </w:tcPr>
          <w:p w14:paraId="0338EA58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Brain oedema</w:t>
            </w:r>
          </w:p>
        </w:tc>
        <w:tc>
          <w:tcPr>
            <w:tcW w:w="5103" w:type="dxa"/>
          </w:tcPr>
          <w:p w14:paraId="3982E1EC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061</w:t>
            </w:r>
          </w:p>
        </w:tc>
      </w:tr>
      <w:tr w:rsidR="00912EA0" w:rsidRPr="008E7F2B" w14:paraId="5CAED0BA" w14:textId="77777777" w:rsidTr="00812E86">
        <w:tc>
          <w:tcPr>
            <w:tcW w:w="4678" w:type="dxa"/>
          </w:tcPr>
          <w:p w14:paraId="4C208386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Epidural Hemorrhage</w:t>
            </w:r>
          </w:p>
        </w:tc>
        <w:tc>
          <w:tcPr>
            <w:tcW w:w="5103" w:type="dxa"/>
          </w:tcPr>
          <w:p w14:paraId="166285AC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064</w:t>
            </w:r>
          </w:p>
        </w:tc>
      </w:tr>
      <w:tr w:rsidR="00912EA0" w:rsidRPr="008E7F2B" w14:paraId="02DD8206" w14:textId="77777777" w:rsidTr="00812E86">
        <w:tc>
          <w:tcPr>
            <w:tcW w:w="4678" w:type="dxa"/>
          </w:tcPr>
          <w:p w14:paraId="398A6715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Subdural Hemorrhage</w:t>
            </w:r>
          </w:p>
        </w:tc>
        <w:tc>
          <w:tcPr>
            <w:tcW w:w="5103" w:type="dxa"/>
          </w:tcPr>
          <w:p w14:paraId="0DA15F9B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065</w:t>
            </w:r>
          </w:p>
        </w:tc>
      </w:tr>
      <w:tr w:rsidR="00912EA0" w:rsidRPr="008E7F2B" w14:paraId="3CD89D28" w14:textId="77777777" w:rsidTr="00812E86">
        <w:tc>
          <w:tcPr>
            <w:tcW w:w="4678" w:type="dxa"/>
          </w:tcPr>
          <w:p w14:paraId="06D1C2F3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Subarachnoid Hemorrhage</w:t>
            </w:r>
          </w:p>
        </w:tc>
        <w:tc>
          <w:tcPr>
            <w:tcW w:w="5103" w:type="dxa"/>
          </w:tcPr>
          <w:p w14:paraId="3830A28C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066</w:t>
            </w:r>
          </w:p>
        </w:tc>
      </w:tr>
      <w:tr w:rsidR="00912EA0" w:rsidRPr="008E7F2B" w14:paraId="32E83BEA" w14:textId="77777777" w:rsidTr="00812E86">
        <w:tc>
          <w:tcPr>
            <w:tcW w:w="4678" w:type="dxa"/>
          </w:tcPr>
          <w:p w14:paraId="5D11DCF3" w14:textId="77777777" w:rsidR="00912EA0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omplications</w:t>
            </w:r>
          </w:p>
        </w:tc>
        <w:tc>
          <w:tcPr>
            <w:tcW w:w="5103" w:type="dxa"/>
          </w:tcPr>
          <w:p w14:paraId="115632D1" w14:textId="77777777" w:rsidR="00912EA0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12EA0" w:rsidRPr="008E7F2B" w14:paraId="466BF279" w14:textId="77777777" w:rsidTr="00812E86">
        <w:tc>
          <w:tcPr>
            <w:tcW w:w="4678" w:type="dxa"/>
          </w:tcPr>
          <w:p w14:paraId="124F5E7F" w14:textId="77777777" w:rsidR="00912EA0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IHCA</w:t>
            </w:r>
          </w:p>
        </w:tc>
        <w:tc>
          <w:tcPr>
            <w:tcW w:w="5103" w:type="dxa"/>
          </w:tcPr>
          <w:p w14:paraId="09E8E37D" w14:textId="77777777" w:rsidR="00912EA0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46</w:t>
            </w:r>
          </w:p>
        </w:tc>
      </w:tr>
      <w:tr w:rsidR="00912EA0" w:rsidRPr="008E7F2B" w14:paraId="4A0FB319" w14:textId="77777777" w:rsidTr="00812E86">
        <w:tc>
          <w:tcPr>
            <w:tcW w:w="4678" w:type="dxa"/>
          </w:tcPr>
          <w:p w14:paraId="3641F169" w14:textId="77777777" w:rsidR="00912EA0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OHCA</w:t>
            </w:r>
          </w:p>
        </w:tc>
        <w:tc>
          <w:tcPr>
            <w:tcW w:w="5103" w:type="dxa"/>
          </w:tcPr>
          <w:p w14:paraId="1AD720BD" w14:textId="77777777" w:rsidR="00912EA0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6913</w:t>
            </w:r>
          </w:p>
        </w:tc>
      </w:tr>
      <w:tr w:rsidR="00912EA0" w:rsidRPr="008E7F2B" w14:paraId="4FB2055D" w14:textId="77777777" w:rsidTr="00812E86">
        <w:tc>
          <w:tcPr>
            <w:tcW w:w="4678" w:type="dxa"/>
          </w:tcPr>
          <w:p w14:paraId="5756A803" w14:textId="77777777" w:rsidR="00912EA0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Seizures</w:t>
            </w:r>
          </w:p>
        </w:tc>
        <w:tc>
          <w:tcPr>
            <w:tcW w:w="5103" w:type="dxa"/>
          </w:tcPr>
          <w:p w14:paraId="32786471" w14:textId="77777777" w:rsidR="00912EA0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40</w:t>
            </w:r>
          </w:p>
        </w:tc>
      </w:tr>
      <w:tr w:rsidR="00912EA0" w:rsidRPr="008E7F2B" w14:paraId="7F8B8C75" w14:textId="77777777" w:rsidTr="00812E86">
        <w:tc>
          <w:tcPr>
            <w:tcW w:w="4678" w:type="dxa"/>
          </w:tcPr>
          <w:p w14:paraId="7B84911B" w14:textId="77777777" w:rsidR="00912EA0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Epileptic state</w:t>
            </w:r>
          </w:p>
        </w:tc>
        <w:tc>
          <w:tcPr>
            <w:tcW w:w="5103" w:type="dxa"/>
          </w:tcPr>
          <w:p w14:paraId="27BFAE39" w14:textId="77777777" w:rsidR="00912EA0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41</w:t>
            </w:r>
          </w:p>
        </w:tc>
      </w:tr>
      <w:tr w:rsidR="00912EA0" w:rsidRPr="008E7F2B" w14:paraId="6A0379F4" w14:textId="77777777" w:rsidTr="00812E86">
        <w:tc>
          <w:tcPr>
            <w:tcW w:w="4678" w:type="dxa"/>
          </w:tcPr>
          <w:p w14:paraId="279856D9" w14:textId="77777777" w:rsidR="00912EA0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Coma</w:t>
            </w:r>
          </w:p>
        </w:tc>
        <w:tc>
          <w:tcPr>
            <w:tcW w:w="5103" w:type="dxa"/>
          </w:tcPr>
          <w:p w14:paraId="1A487D81" w14:textId="77777777" w:rsidR="00912EA0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402,S0672,S0673</w:t>
            </w:r>
          </w:p>
        </w:tc>
      </w:tr>
      <w:tr w:rsidR="00912EA0" w:rsidRPr="008E7F2B" w14:paraId="12C7719F" w14:textId="77777777" w:rsidTr="00812E86">
        <w:tc>
          <w:tcPr>
            <w:tcW w:w="4678" w:type="dxa"/>
          </w:tcPr>
          <w:p w14:paraId="226A7968" w14:textId="77777777" w:rsidR="00912EA0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DIC</w:t>
            </w:r>
          </w:p>
        </w:tc>
        <w:tc>
          <w:tcPr>
            <w:tcW w:w="5103" w:type="dxa"/>
          </w:tcPr>
          <w:p w14:paraId="69C0569B" w14:textId="77777777" w:rsidR="00912EA0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651</w:t>
            </w:r>
          </w:p>
        </w:tc>
      </w:tr>
      <w:tr w:rsidR="00912EA0" w:rsidRPr="008E7F2B" w14:paraId="52C51B81" w14:textId="77777777" w:rsidTr="00812E86">
        <w:tc>
          <w:tcPr>
            <w:tcW w:w="4678" w:type="dxa"/>
          </w:tcPr>
          <w:p w14:paraId="085E972A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Organ failure </w:t>
            </w:r>
          </w:p>
        </w:tc>
        <w:tc>
          <w:tcPr>
            <w:tcW w:w="5103" w:type="dxa"/>
          </w:tcPr>
          <w:p w14:paraId="2FD9D4CA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12EA0" w:rsidRPr="008E7F2B" w14:paraId="57D22EFA" w14:textId="77777777" w:rsidTr="00812E86">
        <w:tc>
          <w:tcPr>
            <w:tcW w:w="4678" w:type="dxa"/>
          </w:tcPr>
          <w:p w14:paraId="6EBD00B2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Cardiovascular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NOF_kard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5103" w:type="dxa"/>
          </w:tcPr>
          <w:p w14:paraId="63D0AEE3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R57, P29</w:t>
            </w:r>
          </w:p>
        </w:tc>
      </w:tr>
      <w:tr w:rsidR="00912EA0" w:rsidRPr="008E7F2B" w14:paraId="278E194F" w14:textId="77777777" w:rsidTr="00812E86">
        <w:tc>
          <w:tcPr>
            <w:tcW w:w="4678" w:type="dxa"/>
          </w:tcPr>
          <w:p w14:paraId="356117F8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Pulmonary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NOF_pulm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5103" w:type="dxa"/>
          </w:tcPr>
          <w:p w14:paraId="68E15531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28, P22.0, P25, P27, </w:t>
            </w:r>
          </w:p>
        </w:tc>
      </w:tr>
      <w:tr w:rsidR="00912EA0" w:rsidRPr="008E7F2B" w14:paraId="4D379AD9" w14:textId="77777777" w:rsidTr="00812E86">
        <w:tc>
          <w:tcPr>
            <w:tcW w:w="4678" w:type="dxa"/>
          </w:tcPr>
          <w:p w14:paraId="116DC3BE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Coagulation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NOF_coag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5103" w:type="dxa"/>
          </w:tcPr>
          <w:p w14:paraId="3AFB13E9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P60, P61.0</w:t>
            </w:r>
          </w:p>
        </w:tc>
      </w:tr>
      <w:tr w:rsidR="00912EA0" w:rsidRPr="008E7F2B" w14:paraId="2142E803" w14:textId="77777777" w:rsidTr="00812E86">
        <w:tc>
          <w:tcPr>
            <w:tcW w:w="4678" w:type="dxa"/>
          </w:tcPr>
          <w:p w14:paraId="693C626D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Renal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NOF_ren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5103" w:type="dxa"/>
          </w:tcPr>
          <w:p w14:paraId="4C98E981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N17</w:t>
            </w:r>
          </w:p>
        </w:tc>
      </w:tr>
      <w:tr w:rsidR="00912EA0" w:rsidRPr="008E7F2B" w14:paraId="1D04E511" w14:textId="77777777" w:rsidTr="00812E86">
        <w:tc>
          <w:tcPr>
            <w:tcW w:w="4678" w:type="dxa"/>
          </w:tcPr>
          <w:p w14:paraId="1ECB6F04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Hepatic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NOF_hep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5103" w:type="dxa"/>
          </w:tcPr>
          <w:p w14:paraId="7D6EC191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K72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, R740</w:t>
            </w:r>
          </w:p>
        </w:tc>
      </w:tr>
      <w:tr w:rsidR="00912EA0" w:rsidRPr="008E7F2B" w14:paraId="5D1DC892" w14:textId="77777777" w:rsidTr="00812E86">
        <w:tc>
          <w:tcPr>
            <w:tcW w:w="4678" w:type="dxa"/>
          </w:tcPr>
          <w:p w14:paraId="5FD48DB9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Neurologic (NOF_CNS)</w:t>
            </w:r>
          </w:p>
        </w:tc>
        <w:tc>
          <w:tcPr>
            <w:tcW w:w="5103" w:type="dxa"/>
          </w:tcPr>
          <w:p w14:paraId="784DD629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R40</w:t>
            </w:r>
          </w:p>
        </w:tc>
      </w:tr>
      <w:tr w:rsidR="00912EA0" w:rsidRPr="002B42A0" w14:paraId="3988B533" w14:textId="77777777" w:rsidTr="00812E86">
        <w:tc>
          <w:tcPr>
            <w:tcW w:w="4678" w:type="dxa"/>
          </w:tcPr>
          <w:p w14:paraId="5AA4759C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Neonatal organ failure score</w:t>
            </w:r>
          </w:p>
        </w:tc>
        <w:tc>
          <w:tcPr>
            <w:tcW w:w="5103" w:type="dxa"/>
          </w:tcPr>
          <w:p w14:paraId="7240C313" w14:textId="77777777" w:rsidR="00912EA0" w:rsidRPr="00D84946" w:rsidRDefault="00912EA0" w:rsidP="00812E86">
            <w:pPr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8E7F2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um of binary scores </w:t>
            </w:r>
            <w:proofErr w:type="spellStart"/>
            <w:r w:rsidRPr="008E7F2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F_kard</w:t>
            </w:r>
            <w:proofErr w:type="spellEnd"/>
            <w:r w:rsidRPr="008E7F2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E7F2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F_pulm</w:t>
            </w:r>
            <w:proofErr w:type="spellEnd"/>
            <w:r w:rsidRPr="008E7F2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E7F2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F_ren</w:t>
            </w:r>
            <w:proofErr w:type="spellEnd"/>
            <w:r w:rsidRPr="008E7F2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E7F2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F_coag</w:t>
            </w:r>
            <w:proofErr w:type="spellEnd"/>
            <w:r w:rsidRPr="008E7F2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NOF_GI, </w:t>
            </w:r>
            <w:proofErr w:type="spellStart"/>
            <w:r w:rsidRPr="008E7F2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F_hep</w:t>
            </w:r>
            <w:proofErr w:type="spellEnd"/>
            <w:r w:rsidRPr="008E7F2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NOF_CNS, Dialysis, ECMO [continuous]</w:t>
            </w:r>
          </w:p>
        </w:tc>
      </w:tr>
    </w:tbl>
    <w:p w14:paraId="2206C183" w14:textId="77777777" w:rsidR="00912EA0" w:rsidRPr="008E7F2B" w:rsidRDefault="00912EA0" w:rsidP="00912EA0">
      <w:pPr>
        <w:rPr>
          <w:rFonts w:ascii="Calibri" w:hAnsi="Calibri" w:cs="Calibri"/>
          <w:lang w:val="en-US"/>
        </w:rPr>
      </w:pPr>
    </w:p>
    <w:p w14:paraId="783A7BCE" w14:textId="77777777" w:rsidR="00912EA0" w:rsidRPr="00C32D8E" w:rsidRDefault="00912EA0" w:rsidP="00912EA0">
      <w:pPr>
        <w:rPr>
          <w:lang w:val="en-US"/>
        </w:rPr>
      </w:pP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5103"/>
      </w:tblGrid>
      <w:tr w:rsidR="00912EA0" w:rsidRPr="008E7F2B" w14:paraId="0C40836C" w14:textId="77777777" w:rsidTr="00812E86"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</w:tcPr>
          <w:p w14:paraId="76AC7708" w14:textId="77777777" w:rsidR="00912EA0" w:rsidRPr="008E7F2B" w:rsidRDefault="00912EA0" w:rsidP="00812E8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E7F2B">
              <w:rPr>
                <w:rFonts w:ascii="Calibri" w:hAnsi="Calibri" w:cs="Calibri"/>
                <w:b/>
                <w:bCs/>
                <w:sz w:val="22"/>
                <w:szCs w:val="22"/>
              </w:rPr>
              <w:t>Procedures</w:t>
            </w:r>
          </w:p>
          <w:p w14:paraId="515F6F02" w14:textId="77777777" w:rsidR="00912EA0" w:rsidRPr="008E7F2B" w:rsidRDefault="00912EA0" w:rsidP="00812E8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</w:tcPr>
          <w:p w14:paraId="5532785E" w14:textId="77777777" w:rsidR="00912EA0" w:rsidRPr="008E7F2B" w:rsidRDefault="00912EA0" w:rsidP="00812E8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E7F2B">
              <w:rPr>
                <w:rFonts w:ascii="Calibri" w:hAnsi="Calibri" w:cs="Calibri"/>
                <w:b/>
                <w:bCs/>
                <w:sz w:val="22"/>
                <w:szCs w:val="22"/>
              </w:rPr>
              <w:t>OPS-Codes</w:t>
            </w:r>
          </w:p>
        </w:tc>
      </w:tr>
      <w:tr w:rsidR="00912EA0" w:rsidRPr="00763761" w14:paraId="26056F2D" w14:textId="77777777" w:rsidTr="00812E86">
        <w:tc>
          <w:tcPr>
            <w:tcW w:w="4678" w:type="dxa"/>
            <w:tcBorders>
              <w:top w:val="single" w:sz="4" w:space="0" w:color="auto"/>
            </w:tcBorders>
          </w:tcPr>
          <w:p w14:paraId="21FE6E79" w14:textId="77777777" w:rsidR="00912EA0" w:rsidRPr="00763761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 w:rsidRPr="00763761">
              <w:rPr>
                <w:rFonts w:ascii="Calibri" w:hAnsi="Calibri" w:cs="Calibri"/>
                <w:sz w:val="22"/>
                <w:szCs w:val="22"/>
              </w:rPr>
              <w:t>Decompressive craniectomy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38E0E030" w14:textId="037D05FE" w:rsidR="00912EA0" w:rsidRPr="00763761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 w:rsidRPr="00763761">
              <w:rPr>
                <w:rFonts w:ascii="Calibri" w:hAnsi="Calibri" w:cs="Calibri"/>
                <w:sz w:val="22"/>
                <w:szCs w:val="22"/>
              </w:rPr>
              <w:t>50120,50101,50104</w:t>
            </w:r>
            <w:r w:rsidR="00A11D83" w:rsidRPr="00015D95">
              <w:rPr>
                <w:rFonts w:ascii="Calibri" w:hAnsi="Calibri" w:cs="Calibri"/>
                <w:b/>
                <w:bCs/>
                <w:sz w:val="22"/>
                <w:szCs w:val="22"/>
              </w:rPr>
              <w:t>*</w:t>
            </w:r>
          </w:p>
        </w:tc>
      </w:tr>
      <w:tr w:rsidR="00912EA0" w:rsidRPr="00763761" w14:paraId="3B1D1688" w14:textId="77777777" w:rsidTr="00812E86">
        <w:tc>
          <w:tcPr>
            <w:tcW w:w="4678" w:type="dxa"/>
          </w:tcPr>
          <w:p w14:paraId="3986CDBE" w14:textId="77777777" w:rsidR="00912EA0" w:rsidRPr="00763761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 w:rsidRPr="00763761">
              <w:rPr>
                <w:rFonts w:ascii="Calibri" w:hAnsi="Calibri" w:cs="Calibri"/>
                <w:sz w:val="22"/>
                <w:szCs w:val="22"/>
              </w:rPr>
              <w:t>Evacuation of hematoma</w:t>
            </w:r>
          </w:p>
        </w:tc>
        <w:tc>
          <w:tcPr>
            <w:tcW w:w="5103" w:type="dxa"/>
          </w:tcPr>
          <w:p w14:paraId="038FB4F0" w14:textId="77777777" w:rsidR="00912EA0" w:rsidRPr="00763761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 w:rsidRPr="00763761">
              <w:rPr>
                <w:rFonts w:ascii="Calibri" w:hAnsi="Calibri" w:cs="Calibri"/>
                <w:sz w:val="22"/>
                <w:szCs w:val="22"/>
              </w:rPr>
              <w:t>50131,50134,50122</w:t>
            </w:r>
          </w:p>
        </w:tc>
      </w:tr>
      <w:tr w:rsidR="00912EA0" w:rsidRPr="00763761" w14:paraId="199E3A37" w14:textId="77777777" w:rsidTr="00812E86">
        <w:tc>
          <w:tcPr>
            <w:tcW w:w="4678" w:type="dxa"/>
          </w:tcPr>
          <w:p w14:paraId="65F633D9" w14:textId="77777777" w:rsidR="00912EA0" w:rsidRPr="00763761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 w:rsidRPr="00763761">
              <w:rPr>
                <w:rFonts w:ascii="Calibri" w:hAnsi="Calibri" w:cs="Calibri"/>
                <w:sz w:val="22"/>
                <w:szCs w:val="22"/>
              </w:rPr>
              <w:t xml:space="preserve">ICP monitoring </w:t>
            </w:r>
          </w:p>
        </w:tc>
        <w:tc>
          <w:tcPr>
            <w:tcW w:w="5103" w:type="dxa"/>
          </w:tcPr>
          <w:p w14:paraId="313000DF" w14:textId="77777777" w:rsidR="00912EA0" w:rsidRPr="00763761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 w:rsidRPr="00763761">
              <w:rPr>
                <w:rFonts w:ascii="Calibri" w:hAnsi="Calibri" w:cs="Calibri"/>
                <w:sz w:val="22"/>
                <w:szCs w:val="22"/>
              </w:rPr>
              <w:t>50291</w:t>
            </w:r>
          </w:p>
        </w:tc>
      </w:tr>
      <w:tr w:rsidR="00912EA0" w:rsidRPr="00763761" w14:paraId="1F686711" w14:textId="77777777" w:rsidTr="00812E86">
        <w:tc>
          <w:tcPr>
            <w:tcW w:w="4678" w:type="dxa"/>
          </w:tcPr>
          <w:p w14:paraId="662C033B" w14:textId="77777777" w:rsidR="00912EA0" w:rsidRPr="00763761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 w:rsidRPr="00763761">
              <w:rPr>
                <w:rFonts w:ascii="Calibri" w:hAnsi="Calibri" w:cs="Calibri"/>
                <w:sz w:val="22"/>
                <w:szCs w:val="22"/>
              </w:rPr>
              <w:t>EVD</w:t>
            </w:r>
          </w:p>
        </w:tc>
        <w:tc>
          <w:tcPr>
            <w:tcW w:w="5103" w:type="dxa"/>
          </w:tcPr>
          <w:p w14:paraId="4184D190" w14:textId="77777777" w:rsidR="00912EA0" w:rsidRPr="00763761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 w:rsidRPr="00763761">
              <w:rPr>
                <w:rFonts w:ascii="Calibri" w:hAnsi="Calibri" w:cs="Calibri"/>
                <w:sz w:val="22"/>
                <w:szCs w:val="22"/>
              </w:rPr>
              <w:t>50220</w:t>
            </w:r>
          </w:p>
        </w:tc>
      </w:tr>
      <w:tr w:rsidR="00912EA0" w:rsidRPr="00763761" w14:paraId="7BF84B9A" w14:textId="77777777" w:rsidTr="00812E86">
        <w:tc>
          <w:tcPr>
            <w:tcW w:w="4678" w:type="dxa"/>
            <w:tcBorders>
              <w:bottom w:val="single" w:sz="4" w:space="0" w:color="auto"/>
            </w:tcBorders>
          </w:tcPr>
          <w:p w14:paraId="0346C448" w14:textId="77777777" w:rsidR="00912EA0" w:rsidRPr="00763761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 w:rsidRPr="00763761">
              <w:rPr>
                <w:rFonts w:ascii="Calibri" w:hAnsi="Calibri" w:cs="Calibri"/>
                <w:sz w:val="22"/>
                <w:szCs w:val="22"/>
              </w:rPr>
              <w:t xml:space="preserve">ECMO 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4CE4AE1C" w14:textId="77777777" w:rsidR="00912EA0" w:rsidRPr="00763761" w:rsidRDefault="00912EA0" w:rsidP="00812E86">
            <w:pPr>
              <w:rPr>
                <w:rFonts w:ascii="Calibri" w:hAnsi="Calibri" w:cs="Calibri"/>
                <w:sz w:val="22"/>
                <w:szCs w:val="22"/>
              </w:rPr>
            </w:pPr>
            <w:r w:rsidRPr="00763761">
              <w:rPr>
                <w:rFonts w:ascii="Calibri" w:hAnsi="Calibri" w:cs="Calibri"/>
                <w:sz w:val="22"/>
                <w:szCs w:val="22"/>
              </w:rPr>
              <w:t>8852</w:t>
            </w:r>
          </w:p>
        </w:tc>
      </w:tr>
      <w:tr w:rsidR="00912EA0" w:rsidRPr="002B42A0" w14:paraId="26ADD3FE" w14:textId="77777777" w:rsidTr="00812E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94535" w14:textId="77777777" w:rsidR="00912EA0" w:rsidRPr="008E7F2B" w:rsidRDefault="00912EA0" w:rsidP="00812E86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ther variables extracted from the basic data set</w:t>
            </w:r>
          </w:p>
          <w:p w14:paraId="6A61029B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912EA0" w:rsidRPr="002B42A0" w14:paraId="1332623C" w14:textId="77777777" w:rsidTr="00812E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A8F63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Sex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BBA2F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Included in the DRG data set</w:t>
            </w:r>
          </w:p>
        </w:tc>
      </w:tr>
      <w:tr w:rsidR="00912EA0" w:rsidRPr="002B42A0" w14:paraId="0FA7E636" w14:textId="77777777" w:rsidTr="00812E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EEF6460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Length of stay (days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0EA82C8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Included in the DRG data set</w:t>
            </w:r>
          </w:p>
        </w:tc>
      </w:tr>
      <w:tr w:rsidR="00912EA0" w:rsidRPr="002B42A0" w14:paraId="19919A78" w14:textId="77777777" w:rsidTr="00812E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73757E5" w14:textId="77777777" w:rsidR="00912EA0" w:rsidRPr="008E7F2B" w:rsidRDefault="00912EA0" w:rsidP="00812E8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Ventilation (hours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133C175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Included in the DRG data set</w:t>
            </w:r>
          </w:p>
        </w:tc>
      </w:tr>
      <w:tr w:rsidR="00912EA0" w:rsidRPr="008E7F2B" w14:paraId="40F2E1B9" w14:textId="77777777" w:rsidTr="00812E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1DFB5D4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Death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E4F3D62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Reason for discharge = 7</w:t>
            </w:r>
          </w:p>
        </w:tc>
      </w:tr>
      <w:tr w:rsidR="00912EA0" w:rsidRPr="002B42A0" w14:paraId="63471613" w14:textId="77777777" w:rsidTr="00812E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0CA5032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Early transf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C736DC6" w14:textId="77777777" w:rsidR="00912EA0" w:rsidRPr="008E7F2B" w:rsidRDefault="00912EA0" w:rsidP="00812E86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Reason for discharge = 6 or 8 and duration of hospital stay &lt; 24 hours</w:t>
            </w:r>
          </w:p>
        </w:tc>
      </w:tr>
    </w:tbl>
    <w:p w14:paraId="34B493FC" w14:textId="77777777" w:rsidR="00FF5E80" w:rsidRPr="00015D95" w:rsidRDefault="00FF5E80" w:rsidP="00912EA0">
      <w:pPr>
        <w:rPr>
          <w:sz w:val="18"/>
          <w:szCs w:val="18"/>
          <w:lang w:val="en-US"/>
        </w:rPr>
      </w:pPr>
    </w:p>
    <w:p w14:paraId="602F0F38" w14:textId="77777777" w:rsidR="00FF5E80" w:rsidRPr="00015D95" w:rsidRDefault="00FF5E80" w:rsidP="00912EA0">
      <w:pPr>
        <w:rPr>
          <w:i/>
          <w:iCs/>
          <w:sz w:val="18"/>
          <w:szCs w:val="18"/>
          <w:lang w:val="en-US"/>
        </w:rPr>
      </w:pPr>
    </w:p>
    <w:p w14:paraId="7D55C0A1" w14:textId="375291EC" w:rsidR="00C95D66" w:rsidRPr="00820D04" w:rsidRDefault="00F06393" w:rsidP="00C95D66">
      <w:pPr>
        <w:rPr>
          <w:rFonts w:asciiTheme="minorHAnsi" w:hAnsiTheme="minorHAnsi" w:cstheme="minorHAnsi"/>
          <w:i/>
          <w:iCs/>
          <w:sz w:val="18"/>
          <w:szCs w:val="18"/>
          <w:lang w:val="en-US"/>
        </w:rPr>
      </w:pPr>
      <w:r w:rsidRPr="00820D04">
        <w:rPr>
          <w:rFonts w:asciiTheme="minorHAnsi" w:hAnsiTheme="minorHAnsi" w:cstheme="minorHAnsi"/>
          <w:i/>
          <w:iCs/>
          <w:sz w:val="18"/>
          <w:szCs w:val="18"/>
          <w:lang w:val="en-US"/>
        </w:rPr>
        <w:t>*</w:t>
      </w:r>
      <w:r w:rsidR="00C95D66" w:rsidRPr="00820D04">
        <w:rPr>
          <w:rFonts w:asciiTheme="minorHAnsi" w:hAnsiTheme="minorHAnsi" w:cstheme="minorHAnsi"/>
          <w:i/>
          <w:iCs/>
          <w:sz w:val="18"/>
          <w:szCs w:val="18"/>
          <w:lang w:val="en-US"/>
        </w:rPr>
        <w:t>5-0120 – Decompression craniectomy</w:t>
      </w:r>
      <w:r w:rsidR="00C95D66" w:rsidRPr="00820D04">
        <w:rPr>
          <w:rFonts w:asciiTheme="minorHAnsi" w:hAnsiTheme="minorHAnsi" w:cstheme="minorHAnsi"/>
          <w:i/>
          <w:iCs/>
          <w:sz w:val="18"/>
          <w:szCs w:val="18"/>
          <w:lang w:val="en-US"/>
        </w:rPr>
        <w:br/>
        <w:t>5-0101 – craniectomy as a method of skull access</w:t>
      </w:r>
      <w:r w:rsidR="00C95D66" w:rsidRPr="00820D04">
        <w:rPr>
          <w:rFonts w:asciiTheme="minorHAnsi" w:hAnsiTheme="minorHAnsi" w:cstheme="minorHAnsi"/>
          <w:i/>
          <w:iCs/>
          <w:sz w:val="18"/>
          <w:szCs w:val="18"/>
          <w:lang w:val="en-US"/>
        </w:rPr>
        <w:br/>
        <w:t>5-0104 – combinations : combined skull-opening techniques (over the calvarium) used to access the brain. It is applied when more than one standard approach (e.g., craniotomy, craniectomy, trepanation) is used together.</w:t>
      </w:r>
    </w:p>
    <w:p w14:paraId="3581CFAD" w14:textId="77777777" w:rsidR="00FF5E80" w:rsidRDefault="00FF5E80" w:rsidP="00912EA0">
      <w:pPr>
        <w:rPr>
          <w:lang w:val="en-US"/>
        </w:rPr>
      </w:pPr>
    </w:p>
    <w:p w14:paraId="170FBA88" w14:textId="36815DFB" w:rsidR="00015D95" w:rsidRPr="00015D95" w:rsidRDefault="00015D95" w:rsidP="00015D95">
      <w:pPr>
        <w:pStyle w:val="Caption"/>
        <w:keepNext/>
        <w:rPr>
          <w:lang w:val="en-US"/>
        </w:rPr>
      </w:pPr>
      <w:r w:rsidRPr="008E7F2B">
        <w:rPr>
          <w:rFonts w:ascii="Calibri" w:hAnsi="Calibri" w:cs="Calibri"/>
          <w:b/>
          <w:bCs/>
          <w:lang w:val="en-US"/>
        </w:rPr>
        <w:lastRenderedPageBreak/>
        <w:t>Supplementary</w:t>
      </w:r>
      <w:r w:rsidR="00820D04">
        <w:rPr>
          <w:lang w:val="en-US"/>
        </w:rPr>
        <w:t xml:space="preserve"> T</w:t>
      </w:r>
      <w:r w:rsidRPr="00015D95">
        <w:rPr>
          <w:lang w:val="en-US"/>
        </w:rPr>
        <w:t xml:space="preserve">able </w:t>
      </w:r>
      <w:r>
        <w:fldChar w:fldCharType="begin"/>
      </w:r>
      <w:r w:rsidRPr="00015D95"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015D95">
        <w:rPr>
          <w:lang w:val="en-US"/>
        </w:rPr>
        <w:t xml:space="preserve"> : </w:t>
      </w:r>
      <w:r w:rsidRPr="008E7F2B">
        <w:rPr>
          <w:rFonts w:ascii="Calibri" w:hAnsi="Calibri" w:cs="Calibri"/>
          <w:lang w:val="en-US"/>
        </w:rPr>
        <w:t>Calculation of Pediatric complex chronic conditions classifica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6050"/>
      </w:tblGrid>
      <w:tr w:rsidR="00FF5E80" w:rsidRPr="008E7F2B" w14:paraId="4B7E5E2D" w14:textId="77777777" w:rsidTr="00DB34C9"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36883E50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CCC 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subscore</w:t>
            </w:r>
            <w:proofErr w:type="spellEnd"/>
          </w:p>
        </w:tc>
        <w:tc>
          <w:tcPr>
            <w:tcW w:w="6079" w:type="dxa"/>
            <w:tcBorders>
              <w:top w:val="single" w:sz="12" w:space="0" w:color="auto"/>
              <w:bottom w:val="single" w:sz="4" w:space="0" w:color="auto"/>
            </w:tcBorders>
          </w:tcPr>
          <w:p w14:paraId="23CB5B68" w14:textId="77777777" w:rsidR="00FF5E80" w:rsidRPr="008E7F2B" w:rsidRDefault="00FF5E80" w:rsidP="00DB34C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E7F2B">
              <w:rPr>
                <w:rFonts w:ascii="Calibri" w:hAnsi="Calibri" w:cs="Calibri"/>
                <w:b/>
                <w:bCs/>
                <w:sz w:val="22"/>
                <w:szCs w:val="22"/>
              </w:rPr>
              <w:t>ICD-10-Code(s)</w:t>
            </w:r>
          </w:p>
        </w:tc>
      </w:tr>
      <w:tr w:rsidR="00FF5E80" w:rsidRPr="002B42A0" w14:paraId="5F8B44E8" w14:textId="77777777" w:rsidTr="00DB34C9">
        <w:tc>
          <w:tcPr>
            <w:tcW w:w="2977" w:type="dxa"/>
            <w:tcBorders>
              <w:top w:val="single" w:sz="4" w:space="0" w:color="auto"/>
            </w:tcBorders>
          </w:tcPr>
          <w:p w14:paraId="49EFC36E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Neurological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neuro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6079" w:type="dxa"/>
            <w:tcBorders>
              <w:top w:val="single" w:sz="4" w:space="0" w:color="auto"/>
            </w:tcBorders>
          </w:tcPr>
          <w:p w14:paraId="0E29400F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Q00, Q01, Q02, Q03, Q04, Q05, Q06, Q07, G901, F71, F72, F73, E75, F842, G11, G12, G25.3, G31.1, G31.8, G31.9, G32.8, G91.1, G93.8, G93.9, G94, G95.18, G95.88, G90.9, Q85.1, G80, G40, G37.1, G37.2, G37.8, G81, G82, G83.5, G83.9, G93.1, G93.5, R40, I63, G71, G72, G10, G20, G21.1, G21.8, G23.0, G23.1, G23.2, G24.0, G24.8, G25.3, G25.4, G25.5, G25.8, G25.9, T85.0, T85.1, T85.7, Z98.2, Z99</w:t>
            </w:r>
          </w:p>
        </w:tc>
      </w:tr>
      <w:tr w:rsidR="00FF5E80" w:rsidRPr="002B42A0" w14:paraId="209092F8" w14:textId="77777777" w:rsidTr="00DB34C9">
        <w:tc>
          <w:tcPr>
            <w:tcW w:w="2977" w:type="dxa"/>
          </w:tcPr>
          <w:p w14:paraId="7CDF60BA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ardiological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cardio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6079" w:type="dxa"/>
          </w:tcPr>
          <w:p w14:paraId="208EC7B8" w14:textId="77777777" w:rsidR="00FF5E80" w:rsidRPr="00FF5E80" w:rsidRDefault="00FF5E80" w:rsidP="00DB34C9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FF5E80">
              <w:rPr>
                <w:rFonts w:ascii="Calibri" w:hAnsi="Calibri" w:cs="Calibri"/>
                <w:sz w:val="22"/>
                <w:szCs w:val="22"/>
                <w:lang w:val="it-IT"/>
              </w:rPr>
              <w:t>Q20, Q21.2, Q21.3, Q21.4, Q21.8, Q21.9, Q22, Q23, Q24, Q25.1, Q25.2, Q25.3, Q25.5, Q25.6, Q25.7, Q25.8, Q25.9, Q26, Q28.2, Q28.3, Q28.9, I34.0, I34.8, I36.0, I36.8, I37.0, I37.8, I42, I43, I51.5, I44, I45, I47, I48, I49, R00.1, I27, I50.9, I51.7, I51.8, I63.1, I63.2, Z95.1, T82.5, T82.1, T82.0, T82.2, T82.6, T82.7, Z95.0, Z95.2, Z95.3, Z95.8, Z95.9, Z45.01, Z45.02, Z45.09, T86.2, Z94.1</w:t>
            </w:r>
          </w:p>
        </w:tc>
      </w:tr>
      <w:tr w:rsidR="00FF5E80" w:rsidRPr="002B42A0" w14:paraId="51AD06A9" w14:textId="77777777" w:rsidTr="00DB34C9">
        <w:tc>
          <w:tcPr>
            <w:tcW w:w="2977" w:type="dxa"/>
          </w:tcPr>
          <w:p w14:paraId="6563059D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Respiratory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resp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6079" w:type="dxa"/>
          </w:tcPr>
          <w:p w14:paraId="22DB49DA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Q30, Q31, Q32, Q33, Q34, P28.0, G47.32, I27.8, I43, J84.1, J96, Z90.2, E84, J95.0, J95.8, Z43.0, Z93.0, Z99.0, Z99.1, T86.81, Z94.2</w:t>
            </w:r>
          </w:p>
        </w:tc>
      </w:tr>
      <w:tr w:rsidR="00FF5E80" w:rsidRPr="002B42A0" w14:paraId="3B665CA7" w14:textId="77777777" w:rsidTr="00DB34C9">
        <w:tc>
          <w:tcPr>
            <w:tcW w:w="2977" w:type="dxa"/>
          </w:tcPr>
          <w:p w14:paraId="75E572C2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Renal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renal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6079" w:type="dxa"/>
          </w:tcPr>
          <w:p w14:paraId="7E7075DB" w14:textId="77777777" w:rsidR="00FF5E80" w:rsidRPr="00FF5E80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5E80">
              <w:rPr>
                <w:rFonts w:ascii="Calibri" w:hAnsi="Calibri" w:cs="Calibri"/>
                <w:sz w:val="22"/>
                <w:szCs w:val="22"/>
                <w:lang w:val="en-US"/>
              </w:rPr>
              <w:t>Q60, Q61, Q62, Q63, Q64, N18, Z90.5, Z90.6, G83.4, N31.2, N31.9, T85.71, Z93.5, Z93.6, Z91.1, Z99.2, Z43.5, Z43.6, Z46.6, T86.1, Z94.0</w:t>
            </w:r>
          </w:p>
        </w:tc>
      </w:tr>
      <w:tr w:rsidR="00FF5E80" w:rsidRPr="002B42A0" w14:paraId="6C2DF610" w14:textId="77777777" w:rsidTr="00DB34C9">
        <w:tc>
          <w:tcPr>
            <w:tcW w:w="2977" w:type="dxa"/>
          </w:tcPr>
          <w:p w14:paraId="60FD4384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Gastroenterological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gastro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6079" w:type="dxa"/>
          </w:tcPr>
          <w:p w14:paraId="6F13F86A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Q39.0, Q39.1, Q39.2, Q39.3, Q39.4, Q41, Q42, Q43, Q45, K73, K74, K75, K76.0, K76.1, K76.2, K76.3, K76.5, K76.8, K50, K51, I82.0, K55.1, K56.2, K59.3, Z98.0, Z90.3, Z90.4, Z93.1, Z93.2, Z93.3, Z93.4, Z43.1, Z43.2, Z43.3, Z43.4, T86.4, T86.8, Z94.4, Z94.88</w:t>
            </w:r>
          </w:p>
        </w:tc>
      </w:tr>
      <w:tr w:rsidR="00FF5E80" w:rsidRPr="002B42A0" w14:paraId="2CC12E59" w14:textId="77777777" w:rsidTr="00DB34C9">
        <w:tc>
          <w:tcPr>
            <w:tcW w:w="2977" w:type="dxa"/>
          </w:tcPr>
          <w:p w14:paraId="3A45B1E2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Hematological/immunological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hema_immu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6079" w:type="dxa"/>
          </w:tcPr>
          <w:p w14:paraId="1EC5FE80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D55, D56, D57, D58, D60, D61, D71, D8, D72.0, M30.3, M35.9, D66, D68.2, D69.4, D69.3, D70.0, D70.5, D76.1, D76.2, D76.3, D86.9, B20, B21, B22, B23, B24, M30.0, M31.0, M31.3, M31.4, M31.6, M32.1, M33.9, M34.0, M43.1, M34.9</w:t>
            </w:r>
          </w:p>
        </w:tc>
      </w:tr>
      <w:tr w:rsidR="00FF5E80" w:rsidRPr="002B42A0" w14:paraId="6092F4B7" w14:textId="77777777" w:rsidTr="00DB34C9">
        <w:tc>
          <w:tcPr>
            <w:tcW w:w="2977" w:type="dxa"/>
          </w:tcPr>
          <w:p w14:paraId="0A1BC881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Metabolic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metab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6079" w:type="dxa"/>
          </w:tcPr>
          <w:p w14:paraId="66E7AADE" w14:textId="77777777" w:rsidR="00FF5E80" w:rsidRPr="00FF5E80" w:rsidRDefault="00FF5E80" w:rsidP="00DB34C9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FF5E80">
              <w:rPr>
                <w:rFonts w:ascii="Calibri" w:hAnsi="Calibri" w:cs="Calibri"/>
                <w:sz w:val="22"/>
                <w:szCs w:val="22"/>
                <w:lang w:val="it-IT"/>
              </w:rPr>
              <w:t>E70.0, E70.2, E70.3, E70.8, E71, E72.0, E72.1, E72.3, E72.4, E72.8, E72.9, E74, E75, E77.0, E77.1, E78, E88.8, E76.0, E76.1, E76.2, E76.3, E85, E78.6, E79.1, E79.8, E80.4, E80.5, E80.6, E80.7, E93.0, E83.1, E83.3, E83.4, D84.1, E88, H49.8, E00.9, E23.0, E23.2, E23.3, E23.7, E24.0, E24.2, E24.3, E24.8, E24.9, E26.8, E25.0, E25.8, E25.9, Z46.8, Z96.4</w:t>
            </w:r>
          </w:p>
        </w:tc>
      </w:tr>
      <w:tr w:rsidR="00FF5E80" w:rsidRPr="008E7F2B" w14:paraId="55F0DCCA" w14:textId="77777777" w:rsidTr="00DB34C9">
        <w:tc>
          <w:tcPr>
            <w:tcW w:w="2977" w:type="dxa"/>
          </w:tcPr>
          <w:p w14:paraId="00C30A2B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</w:rPr>
            </w:pPr>
            <w:r w:rsidRPr="008E7F2B">
              <w:rPr>
                <w:rFonts w:ascii="Calibri" w:hAnsi="Calibri" w:cs="Calibri"/>
                <w:sz w:val="22"/>
                <w:szCs w:val="22"/>
              </w:rPr>
              <w:t xml:space="preserve">Genetic 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</w:rPr>
              <w:t>malformations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</w:rPr>
              <w:t>CCC_genet_malform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079" w:type="dxa"/>
          </w:tcPr>
          <w:p w14:paraId="5569C67F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</w:rPr>
            </w:pPr>
            <w:r w:rsidRPr="008E7F2B">
              <w:rPr>
                <w:rFonts w:ascii="Calibri" w:hAnsi="Calibri" w:cs="Calibri"/>
                <w:sz w:val="22"/>
                <w:szCs w:val="22"/>
              </w:rPr>
              <w:t>Q90.9, Q91.3, Q91.4, Q91.7, Q92.8, Q93, Q95.0, Q96.9, Q97, Q98, Q99.8, Q99.9, E34.3, M41.0, M41.2, M41.39, M41.8, M41.9, M43.3, M96.5, Q72.2, Q75.0, Q75.2, Q75.9, Q76.0, Q76.1, Q76.2, Q76.4, Q76.5, Q76.6, Q77, Q78.0, Q87.1, Q78.2, Q78.3, Q78.4, Q78.8, Q78.9, K44.9, Q79.0, Q79.1, Q79.2, Q79.3, Q79.4, Q79.5, Q79.9, Q81, Q87.1, Q87.2, Q87.3, Q87.4, Q87.8, Q89.7, Q89.9, Q99.2</w:t>
            </w:r>
          </w:p>
        </w:tc>
      </w:tr>
      <w:tr w:rsidR="00FF5E80" w:rsidRPr="008E7F2B" w14:paraId="6579776D" w14:textId="77777777" w:rsidTr="00DB34C9">
        <w:tc>
          <w:tcPr>
            <w:tcW w:w="2977" w:type="dxa"/>
          </w:tcPr>
          <w:p w14:paraId="145310D8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Malignancy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malign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6079" w:type="dxa"/>
          </w:tcPr>
          <w:p w14:paraId="51B9F1AE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</w:rPr>
            </w:pPr>
            <w:r w:rsidRPr="008E7F2B">
              <w:rPr>
                <w:rFonts w:ascii="Calibri" w:hAnsi="Calibri" w:cs="Calibri"/>
                <w:sz w:val="22"/>
                <w:szCs w:val="22"/>
              </w:rPr>
              <w:t>C, D0, E34.0, D37, D38, D39, D4, Q85.0, T86.0, Z94.80, Z84.81</w:t>
            </w:r>
          </w:p>
        </w:tc>
      </w:tr>
      <w:tr w:rsidR="00FF5E80" w:rsidRPr="002B42A0" w14:paraId="7A2ECEE7" w14:textId="77777777" w:rsidTr="00DB34C9">
        <w:tc>
          <w:tcPr>
            <w:tcW w:w="2977" w:type="dxa"/>
          </w:tcPr>
          <w:p w14:paraId="7FE77AEB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Neonatal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neo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6079" w:type="dxa"/>
          </w:tcPr>
          <w:p w14:paraId="6E637FE8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P05, P07.0, P07.2, P10.0, P10.1, P10.4, P52.4, P52.8, P11.5, P21.0, P21.9, P96, P25, P27.0, P27.1, P27.8, P91.6, P35.0, P35.1, P35.2, P56.0, P57.0, P57.8, P61.3, P61.4, P77, P83.2, P91.2</w:t>
            </w:r>
          </w:p>
        </w:tc>
      </w:tr>
      <w:tr w:rsidR="00FF5E80" w:rsidRPr="002B42A0" w14:paraId="2DA7285A" w14:textId="77777777" w:rsidTr="00DB34C9">
        <w:tc>
          <w:tcPr>
            <w:tcW w:w="2977" w:type="dxa"/>
          </w:tcPr>
          <w:p w14:paraId="70C47C36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Dependency from technical devices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tech_dep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6079" w:type="dxa"/>
          </w:tcPr>
          <w:p w14:paraId="3CDE0D0B" w14:textId="77777777" w:rsidR="00FF5E80" w:rsidRPr="00FF5E80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F5E8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84.01, T84.02, T84.03, T84.04, T84.05, T84.06, T84.08, T84.11, T84.12, T84.18, T84.4, T84.5, T84.6, T84.7, T86.9, T86.0, T86.8, T86.5, T87.0, T87.1, Z99.8, Z93.1, Z93.2, Z93.3, Z93.4, Z43.1, Z43.2, Z43.3, Z43.4, T85.71, Z93.5, Z93.6, Z91.1, Z99.2, Z43.5, Z43.6, Z46.6, J95.0, J95.8, Z43.0, Z93.0, Z99.0, Z99.1, T82.5, </w:t>
            </w:r>
            <w:r w:rsidRPr="00FF5E80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T82.1, T82.0, T82.2, T82.6, T82.7, Z95.0, Z95.2, Z95.3, Z95.8, Z95.9, Z45.01, Z45.02, Z45.09, T85.0, T85.1, T85.7, Z98.2, Z99</w:t>
            </w:r>
          </w:p>
        </w:tc>
      </w:tr>
      <w:tr w:rsidR="00FF5E80" w:rsidRPr="008E7F2B" w14:paraId="69A59B2C" w14:textId="77777777" w:rsidTr="00DB34C9">
        <w:tc>
          <w:tcPr>
            <w:tcW w:w="2977" w:type="dxa"/>
            <w:tcBorders>
              <w:bottom w:val="nil"/>
            </w:tcBorders>
          </w:tcPr>
          <w:p w14:paraId="00C3D7DF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Transplantation recipient* (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transplant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6079" w:type="dxa"/>
            <w:tcBorders>
              <w:bottom w:val="nil"/>
            </w:tcBorders>
          </w:tcPr>
          <w:p w14:paraId="743D2AF3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Z94, T86</w:t>
            </w:r>
          </w:p>
        </w:tc>
      </w:tr>
      <w:tr w:rsidR="00FF5E80" w:rsidRPr="008E7F2B" w14:paraId="1F0A0654" w14:textId="77777777" w:rsidTr="00DB34C9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13EC5C6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079" w:type="dxa"/>
            <w:tcBorders>
              <w:top w:val="nil"/>
              <w:bottom w:val="single" w:sz="4" w:space="0" w:color="auto"/>
            </w:tcBorders>
          </w:tcPr>
          <w:p w14:paraId="3035E7CA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F5E80" w:rsidRPr="008E7F2B" w14:paraId="36D6AC2C" w14:textId="77777777" w:rsidTr="00DB34C9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5EA1851A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079" w:type="dxa"/>
            <w:tcBorders>
              <w:top w:val="single" w:sz="4" w:space="0" w:color="auto"/>
              <w:bottom w:val="nil"/>
            </w:tcBorders>
          </w:tcPr>
          <w:p w14:paraId="757C264F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F5E80" w:rsidRPr="002B42A0" w14:paraId="17824FC8" w14:textId="77777777" w:rsidTr="00DB34C9">
        <w:tc>
          <w:tcPr>
            <w:tcW w:w="2977" w:type="dxa"/>
            <w:tcBorders>
              <w:top w:val="nil"/>
              <w:bottom w:val="nil"/>
            </w:tcBorders>
          </w:tcPr>
          <w:p w14:paraId="6497D70B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PCCC score</w:t>
            </w:r>
          </w:p>
        </w:tc>
        <w:tc>
          <w:tcPr>
            <w:tcW w:w="6079" w:type="dxa"/>
            <w:tcBorders>
              <w:top w:val="nil"/>
              <w:bottom w:val="nil"/>
            </w:tcBorders>
          </w:tcPr>
          <w:p w14:paraId="3021B0A4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um of binary sores 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neuro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cardio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resp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renal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gastro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hema_immu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metab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genet_malform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malign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neo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tech_dep</w:t>
            </w:r>
            <w:proofErr w:type="spellEnd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E7F2B">
              <w:rPr>
                <w:rFonts w:ascii="Calibri" w:hAnsi="Calibri" w:cs="Calibri"/>
                <w:sz w:val="22"/>
                <w:szCs w:val="22"/>
                <w:lang w:val="en-US"/>
              </w:rPr>
              <w:t>CCC_transplant</w:t>
            </w:r>
            <w:proofErr w:type="spellEnd"/>
          </w:p>
        </w:tc>
      </w:tr>
      <w:tr w:rsidR="00FF5E80" w:rsidRPr="002B42A0" w14:paraId="4FA4A1DC" w14:textId="77777777" w:rsidTr="00DB34C9">
        <w:tc>
          <w:tcPr>
            <w:tcW w:w="2977" w:type="dxa"/>
            <w:tcBorders>
              <w:top w:val="nil"/>
              <w:bottom w:val="nil"/>
            </w:tcBorders>
          </w:tcPr>
          <w:p w14:paraId="7D3B7B14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079" w:type="dxa"/>
            <w:tcBorders>
              <w:top w:val="nil"/>
              <w:bottom w:val="nil"/>
            </w:tcBorders>
          </w:tcPr>
          <w:p w14:paraId="6DED9CC8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F5E80" w:rsidRPr="002B42A0" w14:paraId="20DE35D4" w14:textId="77777777" w:rsidTr="00DB34C9">
        <w:tc>
          <w:tcPr>
            <w:tcW w:w="2977" w:type="dxa"/>
            <w:tcBorders>
              <w:top w:val="nil"/>
            </w:tcBorders>
          </w:tcPr>
          <w:p w14:paraId="79E262D7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079" w:type="dxa"/>
            <w:tcBorders>
              <w:top w:val="nil"/>
            </w:tcBorders>
          </w:tcPr>
          <w:p w14:paraId="7CF6BDD9" w14:textId="77777777" w:rsidR="00FF5E80" w:rsidRPr="008E7F2B" w:rsidRDefault="00FF5E80" w:rsidP="00DB34C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</w:tbl>
    <w:p w14:paraId="07C3D392" w14:textId="77777777" w:rsidR="00FF5E80" w:rsidRPr="00B25F8E" w:rsidRDefault="00FF5E80" w:rsidP="00FF5E80">
      <w:pPr>
        <w:rPr>
          <w:rFonts w:ascii="Calibri" w:hAnsi="Calibri" w:cs="Calibri"/>
          <w:lang w:val="en-US"/>
        </w:rPr>
      </w:pPr>
      <w:r w:rsidRPr="008E7F2B">
        <w:rPr>
          <w:rFonts w:ascii="Calibri" w:hAnsi="Calibri" w:cs="Calibri"/>
          <w:sz w:val="22"/>
          <w:szCs w:val="22"/>
          <w:lang w:val="en-US"/>
        </w:rPr>
        <w:t>* solid organ or bone marrow transplant</w:t>
      </w:r>
    </w:p>
    <w:p w14:paraId="7E983B70" w14:textId="77777777" w:rsidR="00FF5E80" w:rsidRPr="00FF5E80" w:rsidRDefault="00FF5E80" w:rsidP="00FF5E80">
      <w:pPr>
        <w:rPr>
          <w:lang w:val="en-US"/>
        </w:rPr>
      </w:pPr>
    </w:p>
    <w:p w14:paraId="706565ED" w14:textId="22591E40" w:rsidR="00912EA0" w:rsidRPr="00202F1C" w:rsidRDefault="00912EA0" w:rsidP="00912EA0">
      <w:pPr>
        <w:rPr>
          <w:rFonts w:ascii="Calibri" w:hAnsi="Calibri" w:cs="Calibri"/>
          <w:lang w:val="en-US"/>
        </w:rPr>
      </w:pPr>
    </w:p>
    <w:p w14:paraId="6C82A313" w14:textId="6B8DC907" w:rsidR="002B42A0" w:rsidRPr="00202F1C" w:rsidRDefault="002B42A0" w:rsidP="002B42A0">
      <w:pPr>
        <w:rPr>
          <w:rFonts w:ascii="Calibri" w:hAnsi="Calibri" w:cs="Calibri"/>
          <w:lang w:val="en-US"/>
        </w:rPr>
      </w:pPr>
    </w:p>
    <w:p w14:paraId="20C5AD50" w14:textId="77777777" w:rsidR="00133AB4" w:rsidRDefault="00E73C11" w:rsidP="00133AB4">
      <w:pPr>
        <w:keepNext/>
      </w:pPr>
      <w:r>
        <w:rPr>
          <w:rFonts w:ascii="Calibri" w:hAnsi="Calibri" w:cs="Calibri"/>
          <w:b/>
          <w:bCs/>
          <w:noProof/>
          <w:lang w:val="en-US"/>
        </w:rPr>
        <w:drawing>
          <wp:inline distT="0" distB="0" distL="0" distR="0" wp14:anchorId="72C6981A" wp14:editId="2D5562D1">
            <wp:extent cx="5731510" cy="3234690"/>
            <wp:effectExtent l="0" t="0" r="0" b="3810"/>
            <wp:docPr id="813353806" name="Picture 2" descr="A graph with blue and orang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353806" name="Picture 2" descr="A graph with blue and orange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02D4F" w14:textId="242D5B1F" w:rsidR="00E73C11" w:rsidRPr="00820D04" w:rsidRDefault="00133AB4" w:rsidP="00133AB4">
      <w:pPr>
        <w:pStyle w:val="Caption"/>
        <w:rPr>
          <w:rFonts w:asciiTheme="minorHAnsi" w:hAnsiTheme="minorHAnsi" w:cstheme="minorHAnsi"/>
          <w:b/>
          <w:bCs/>
          <w:lang w:val="en-US"/>
        </w:rPr>
      </w:pPr>
      <w:r w:rsidRPr="00820D04">
        <w:rPr>
          <w:rFonts w:asciiTheme="minorHAnsi" w:hAnsiTheme="minorHAnsi" w:cstheme="minorHAnsi"/>
          <w:b/>
          <w:bCs/>
          <w:lang w:val="en-US"/>
        </w:rPr>
        <w:t>Supplementary</w:t>
      </w:r>
      <w:r w:rsidRPr="00820D04">
        <w:rPr>
          <w:rFonts w:asciiTheme="minorHAnsi" w:hAnsiTheme="minorHAnsi" w:cstheme="minorHAnsi"/>
          <w:lang w:val="en-US"/>
        </w:rPr>
        <w:t xml:space="preserve"> Figure </w:t>
      </w:r>
      <w:r w:rsidRPr="00820D04">
        <w:rPr>
          <w:rFonts w:asciiTheme="minorHAnsi" w:hAnsiTheme="minorHAnsi" w:cstheme="minorHAnsi"/>
        </w:rPr>
        <w:fldChar w:fldCharType="begin"/>
      </w:r>
      <w:r w:rsidRPr="00820D04">
        <w:rPr>
          <w:rFonts w:asciiTheme="minorHAnsi" w:hAnsiTheme="minorHAnsi" w:cstheme="minorHAnsi"/>
          <w:lang w:val="en-US"/>
        </w:rPr>
        <w:instrText xml:space="preserve"> SEQ Figure \* ARABIC </w:instrText>
      </w:r>
      <w:r w:rsidRPr="00820D04">
        <w:rPr>
          <w:rFonts w:asciiTheme="minorHAnsi" w:hAnsiTheme="minorHAnsi" w:cstheme="minorHAnsi"/>
        </w:rPr>
        <w:fldChar w:fldCharType="separate"/>
      </w:r>
      <w:r w:rsidRPr="00820D04">
        <w:rPr>
          <w:rFonts w:asciiTheme="minorHAnsi" w:hAnsiTheme="minorHAnsi" w:cstheme="minorHAnsi"/>
          <w:noProof/>
          <w:lang w:val="en-US"/>
        </w:rPr>
        <w:t>1</w:t>
      </w:r>
      <w:r w:rsidRPr="00820D04">
        <w:rPr>
          <w:rFonts w:asciiTheme="minorHAnsi" w:hAnsiTheme="minorHAnsi" w:cstheme="minorHAnsi"/>
        </w:rPr>
        <w:fldChar w:fldCharType="end"/>
      </w:r>
      <w:r w:rsidRPr="00820D04">
        <w:rPr>
          <w:rFonts w:asciiTheme="minorHAnsi" w:hAnsiTheme="minorHAnsi" w:cstheme="minorHAnsi"/>
          <w:lang w:val="en-US"/>
        </w:rPr>
        <w:t xml:space="preserve">: </w:t>
      </w:r>
      <w:r w:rsidRPr="00820D04">
        <w:rPr>
          <w:rFonts w:asciiTheme="minorHAnsi" w:hAnsiTheme="minorHAnsi" w:cstheme="minorHAnsi"/>
          <w:lang w:val="en-US"/>
        </w:rPr>
        <w:t xml:space="preserve">Distribution of PCCC scores among survivors in early </w:t>
      </w:r>
      <w:r w:rsidR="00203150" w:rsidRPr="00820D04">
        <w:rPr>
          <w:rFonts w:asciiTheme="minorHAnsi" w:hAnsiTheme="minorHAnsi" w:cstheme="minorHAnsi"/>
          <w:lang w:val="en-US"/>
        </w:rPr>
        <w:t xml:space="preserve">(time to DC ≤ 2 hours) </w:t>
      </w:r>
      <w:r w:rsidRPr="00820D04">
        <w:rPr>
          <w:rFonts w:asciiTheme="minorHAnsi" w:hAnsiTheme="minorHAnsi" w:cstheme="minorHAnsi"/>
          <w:lang w:val="en-US"/>
        </w:rPr>
        <w:t>versus late</w:t>
      </w:r>
      <w:r w:rsidR="00AD7BC0" w:rsidRPr="00820D04">
        <w:rPr>
          <w:rFonts w:asciiTheme="minorHAnsi" w:hAnsiTheme="minorHAnsi" w:cstheme="minorHAnsi"/>
          <w:lang w:val="en-US"/>
        </w:rPr>
        <w:t xml:space="preserve"> </w:t>
      </w:r>
      <w:r w:rsidR="00AD7BC0" w:rsidRPr="00820D04">
        <w:rPr>
          <w:rFonts w:asciiTheme="minorHAnsi" w:hAnsiTheme="minorHAnsi" w:cstheme="minorHAnsi"/>
          <w:lang w:val="en-US"/>
        </w:rPr>
        <w:t xml:space="preserve">(&gt; 2 hours) </w:t>
      </w:r>
      <w:r w:rsidRPr="00820D04">
        <w:rPr>
          <w:rFonts w:asciiTheme="minorHAnsi" w:hAnsiTheme="minorHAnsi" w:cstheme="minorHAnsi"/>
          <w:lang w:val="en-US"/>
        </w:rPr>
        <w:t xml:space="preserve"> decompressive craniectomy in pediatric</w:t>
      </w:r>
      <w:r w:rsidRPr="00820D04">
        <w:rPr>
          <w:rFonts w:asciiTheme="minorHAnsi" w:hAnsiTheme="minorHAnsi" w:cstheme="minorHAnsi"/>
          <w:lang w:val="en-US"/>
        </w:rPr>
        <w:t xml:space="preserve"> </w:t>
      </w:r>
      <w:r w:rsidRPr="00820D04">
        <w:rPr>
          <w:rFonts w:asciiTheme="minorHAnsi" w:hAnsiTheme="minorHAnsi" w:cstheme="minorHAnsi"/>
          <w:lang w:val="en-US"/>
        </w:rPr>
        <w:t>TBI cases in Germany, 2016–2022.</w:t>
      </w:r>
      <w:r w:rsidRPr="00820D04">
        <w:rPr>
          <w:rFonts w:asciiTheme="minorHAnsi" w:hAnsiTheme="minorHAnsi" w:cstheme="minorHAnsi"/>
          <w:lang w:val="en-US"/>
        </w:rPr>
        <w:t xml:space="preserve"> </w:t>
      </w:r>
      <w:r w:rsidRPr="00820D04">
        <w:rPr>
          <w:rFonts w:asciiTheme="minorHAnsi" w:hAnsiTheme="minorHAnsi" w:cstheme="minorHAnsi"/>
          <w:lang w:val="en-US"/>
        </w:rPr>
        <w:t>PCCC categories for transplantation, neonatal, hematologic/immunologic, genetic/malformation, malignancy, and renal conditions were not reported because they contained no cases or very small cell counts (n &lt; 5)</w:t>
      </w:r>
      <w:r w:rsidRPr="00820D04">
        <w:rPr>
          <w:rFonts w:asciiTheme="minorHAnsi" w:hAnsiTheme="minorHAnsi" w:cstheme="minorHAnsi"/>
          <w:i w:val="0"/>
          <w:iCs w:val="0"/>
          <w:lang w:val="en-US"/>
        </w:rPr>
        <w:t>.</w:t>
      </w:r>
    </w:p>
    <w:p w14:paraId="24628799" w14:textId="77777777" w:rsidR="00133AB4" w:rsidRPr="00FF5E80" w:rsidRDefault="00133AB4">
      <w:pPr>
        <w:rPr>
          <w:lang w:val="en-US"/>
        </w:rPr>
      </w:pPr>
    </w:p>
    <w:sectPr w:rsidR="00133AB4" w:rsidRPr="00FF5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EA0"/>
    <w:rsid w:val="00007B7A"/>
    <w:rsid w:val="00015D95"/>
    <w:rsid w:val="0008291A"/>
    <w:rsid w:val="000B3F12"/>
    <w:rsid w:val="000F6A49"/>
    <w:rsid w:val="00133AB4"/>
    <w:rsid w:val="001C2017"/>
    <w:rsid w:val="00202F1C"/>
    <w:rsid w:val="00203150"/>
    <w:rsid w:val="002A4C9D"/>
    <w:rsid w:val="002A72FF"/>
    <w:rsid w:val="002B42A0"/>
    <w:rsid w:val="00313712"/>
    <w:rsid w:val="0035524B"/>
    <w:rsid w:val="00407119"/>
    <w:rsid w:val="00442521"/>
    <w:rsid w:val="004D5F6A"/>
    <w:rsid w:val="00566131"/>
    <w:rsid w:val="005D0C4A"/>
    <w:rsid w:val="005E36A8"/>
    <w:rsid w:val="00607592"/>
    <w:rsid w:val="00610465"/>
    <w:rsid w:val="00665C3E"/>
    <w:rsid w:val="00745E15"/>
    <w:rsid w:val="007C1946"/>
    <w:rsid w:val="00820D04"/>
    <w:rsid w:val="0087542B"/>
    <w:rsid w:val="00912EA0"/>
    <w:rsid w:val="00A11D83"/>
    <w:rsid w:val="00A63990"/>
    <w:rsid w:val="00A70068"/>
    <w:rsid w:val="00AD7BC0"/>
    <w:rsid w:val="00B96E3E"/>
    <w:rsid w:val="00BB5CAD"/>
    <w:rsid w:val="00BB778A"/>
    <w:rsid w:val="00C95D66"/>
    <w:rsid w:val="00C97C48"/>
    <w:rsid w:val="00CD07C6"/>
    <w:rsid w:val="00CD598D"/>
    <w:rsid w:val="00CE7CD7"/>
    <w:rsid w:val="00D7319E"/>
    <w:rsid w:val="00D74E62"/>
    <w:rsid w:val="00E73C11"/>
    <w:rsid w:val="00EA39CC"/>
    <w:rsid w:val="00F06393"/>
    <w:rsid w:val="00F56AA4"/>
    <w:rsid w:val="00F671AF"/>
    <w:rsid w:val="00FC1524"/>
    <w:rsid w:val="00FD6DBA"/>
    <w:rsid w:val="00FF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8FDEAB"/>
  <w15:chartTrackingRefBased/>
  <w15:docId w15:val="{E7745400-6C5F-4521-9F81-2A592372E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E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EA0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3AB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6</Words>
  <Characters>4882</Characters>
  <Application>Microsoft Office Word</Application>
  <DocSecurity>0</DocSecurity>
  <Lines>40</Lines>
  <Paragraphs>11</Paragraphs>
  <ScaleCrop>false</ScaleCrop>
  <Company/>
  <LinksUpToDate>false</LinksUpToDate>
  <CharactersWithSpaces>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</dc:creator>
  <cp:keywords/>
  <dc:description/>
  <cp:lastModifiedBy>rayan Hojeij</cp:lastModifiedBy>
  <cp:revision>29</cp:revision>
  <dcterms:created xsi:type="dcterms:W3CDTF">2025-11-20T12:55:00Z</dcterms:created>
  <dcterms:modified xsi:type="dcterms:W3CDTF">2025-11-21T11:28:00Z</dcterms:modified>
</cp:coreProperties>
</file>